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Fil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</w:t>
      </w:r>
      <w:del w:id="0" w:author="Saket" w:date="2016-01-22T16:00:00Z">
        <w:r>
          <w:rPr>
            <w:rFonts w:cs="Times New Roman" w:ascii="Times New Roman" w:hAnsi="Times New Roman"/>
            <w:b/>
          </w:rPr>
          <w:delText>S1</w:delText>
        </w:r>
      </w:del>
      <w:r>
        <w:rPr>
          <w:rFonts w:cs="Times New Roman" w:ascii="Times New Roman" w:hAnsi="Times New Roman"/>
          <w:b/>
        </w:rPr>
        <w:t>A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O categories enriched significantly in S-M under Molecular Function category</w:t>
      </w:r>
    </w:p>
    <w:tbl>
      <w:tblPr>
        <w:tblW w:w="10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6255"/>
        <w:gridCol w:w="1440"/>
        <w:gridCol w:w="1623"/>
      </w:tblGrid>
      <w:tr>
        <w:trPr>
          <w:trHeight w:val="300" w:hRule="atLeast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O ID</w:t>
            </w:r>
          </w:p>
        </w:tc>
        <w:tc>
          <w:tcPr>
            <w:tcW w:w="625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62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rr p-value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bookmarkStart w:id="0" w:name="_Hlk43469147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GO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:0003824</w:t>
            </w:r>
          </w:p>
        </w:tc>
        <w:tc>
          <w:tcPr>
            <w:tcW w:w="62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alytic activity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71E-07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9E-05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10011</w:t>
            </w:r>
          </w:p>
        </w:tc>
        <w:tc>
          <w:tcPr>
            <w:tcW w:w="62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xin binding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E-06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67E-05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16667</w:t>
            </w:r>
          </w:p>
        </w:tc>
        <w:tc>
          <w:tcPr>
            <w:tcW w:w="62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idoreductase activity, acting on sulfur group of donors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3E-06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8E-0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8891</w:t>
            </w:r>
          </w:p>
        </w:tc>
        <w:tc>
          <w:tcPr>
            <w:tcW w:w="62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olate oxidase activity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75E-06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1E-0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3973</w:t>
            </w:r>
          </w:p>
        </w:tc>
        <w:tc>
          <w:tcPr>
            <w:tcW w:w="62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S)-2-hydroxy-acid oxidase activity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75E-06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1E-0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0822</w:t>
            </w:r>
          </w:p>
        </w:tc>
        <w:tc>
          <w:tcPr>
            <w:tcW w:w="62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ositol hexakisphosphate binding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1E-05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4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16899</w:t>
            </w:r>
          </w:p>
        </w:tc>
        <w:tc>
          <w:tcPr>
            <w:tcW w:w="62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idoreductase activity, acting on CH-OH group of donors, oxygen as acceptor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1E-05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4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43178</w:t>
            </w:r>
          </w:p>
        </w:tc>
        <w:tc>
          <w:tcPr>
            <w:tcW w:w="62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cohol binding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5E-05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8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42562</w:t>
            </w:r>
          </w:p>
        </w:tc>
        <w:tc>
          <w:tcPr>
            <w:tcW w:w="62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rmone binding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00E-05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0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34256</w:t>
            </w:r>
          </w:p>
        </w:tc>
        <w:tc>
          <w:tcPr>
            <w:tcW w:w="62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lorophyll (ide) b reductase activity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4E-04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4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16614</w:t>
            </w:r>
          </w:p>
        </w:tc>
        <w:tc>
          <w:tcPr>
            <w:tcW w:w="62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idoreductase activity, acting on CH-OH group of donors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7E-04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2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5488</w:t>
            </w:r>
          </w:p>
        </w:tc>
        <w:tc>
          <w:tcPr>
            <w:tcW w:w="62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nding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32E-04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3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16209</w:t>
            </w:r>
          </w:p>
        </w:tc>
        <w:tc>
          <w:tcPr>
            <w:tcW w:w="625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oxidant activity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27E-04</w:t>
            </w:r>
          </w:p>
        </w:tc>
        <w:tc>
          <w:tcPr>
            <w:tcW w:w="16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5E-0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</w:t>
      </w:r>
      <w:del w:id="1" w:author="Saket" w:date="2016-01-22T16:00:00Z">
        <w:r>
          <w:rPr>
            <w:rFonts w:cs="Times New Roman" w:ascii="Times New Roman" w:hAnsi="Times New Roman"/>
            <w:b/>
          </w:rPr>
          <w:delText>S1</w:delText>
        </w:r>
      </w:del>
      <w:r>
        <w:rPr>
          <w:rFonts w:cs="Times New Roman" w:ascii="Times New Roman" w:hAnsi="Times New Roman"/>
          <w:b/>
        </w:rPr>
        <w:t>B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O categories enriched significantly in S-M under Biological Process category</w:t>
      </w:r>
    </w:p>
    <w:tbl>
      <w:tblPr>
        <w:tblW w:w="92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4027"/>
        <w:gridCol w:w="1280"/>
        <w:gridCol w:w="2160"/>
      </w:tblGrid>
      <w:tr>
        <w:trPr>
          <w:trHeight w:val="300" w:hRule="atLeast"/>
        </w:trPr>
        <w:tc>
          <w:tcPr>
            <w:tcW w:w="18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O ID</w:t>
            </w:r>
          </w:p>
        </w:tc>
        <w:tc>
          <w:tcPr>
            <w:tcW w:w="40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rr p-value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9987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ular process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2E-08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3E-06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50896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onse to stimulus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E-07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9E-05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6787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rphyrin catabolic process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1E-07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5E-04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33015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rapyrrole catabolic process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1E-07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5E-04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6800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ygen and reactive oxygen species metabolic process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9E-06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0E-04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9733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onse to auxin stimulus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9E-06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5E-04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42221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onse to chemical stimulus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3E-06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7E-04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34614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ular response to reactive oxygen species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1E-06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8E-04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10109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photosynthesis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5E-06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54E-04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42744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drogen peroxide catabolic process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5E-06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54E-04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9853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torespiration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5E-06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3E-03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6950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onse to stress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8E-06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1E-03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0302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onse to reactive oxygen species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5E-0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2E-03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44237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ular metabolic process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9E-0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7E-03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70887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ular response to chemical stimulus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6E-0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1E-03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42743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drogen peroxide metabolic process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8E-0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3E-03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34599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ular response to oxidative stress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5E-0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11E-03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51716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ular response to stimulus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0E-0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42E-03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70301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ular response to hydrogen peroxide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7E-0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7E-02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9628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onse to abiotic stimulus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29E-0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8E-02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9734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xin mediated signaling pathway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0E-0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2E-02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9725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onse to hormone stimulus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0E-0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2E-02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8152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abolic process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8E-0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6E-02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71365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ular response to auxin stimulus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0E-0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2E-02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9266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onse to temprature stimulus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59E-05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E-02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42542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onse to hydrogen peroxide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0E-04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2E-02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9719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onse to endogenous stimulus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3E-04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0E-02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9755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rmone-mediated signaling pathway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2E-04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9E-02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19048</w:t>
            </w:r>
          </w:p>
        </w:tc>
        <w:tc>
          <w:tcPr>
            <w:tcW w:w="402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irus-host interaction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2E-04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9E-02</w:t>
            </w:r>
          </w:p>
        </w:tc>
      </w:tr>
      <w:tr>
        <w:trPr>
          <w:trHeight w:val="300" w:hRule="atLeast"/>
        </w:trPr>
        <w:tc>
          <w:tcPr>
            <w:tcW w:w="181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10035</w:t>
            </w:r>
          </w:p>
        </w:tc>
        <w:tc>
          <w:tcPr>
            <w:tcW w:w="402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onse to inorganic substance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1E-04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2E-0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</w:t>
      </w:r>
      <w:del w:id="2" w:author="Saket" w:date="2016-01-22T16:01:00Z">
        <w:r>
          <w:rPr>
            <w:rFonts w:cs="Times New Roman" w:ascii="Times New Roman" w:hAnsi="Times New Roman"/>
            <w:b/>
          </w:rPr>
          <w:delText>S1</w:delText>
        </w:r>
      </w:del>
      <w:r>
        <w:rPr>
          <w:rFonts w:cs="Times New Roman" w:ascii="Times New Roman" w:hAnsi="Times New Roman"/>
          <w:b/>
        </w:rPr>
        <w:t>C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O categories enriched significantly in S-M under Cellular Component category</w:t>
      </w:r>
    </w:p>
    <w:tbl>
      <w:tblPr>
        <w:tblW w:w="85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4080"/>
        <w:gridCol w:w="1278"/>
        <w:gridCol w:w="1710"/>
      </w:tblGrid>
      <w:tr>
        <w:trPr>
          <w:trHeight w:val="300" w:hRule="atLeast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O ID</w:t>
            </w:r>
          </w:p>
        </w:tc>
        <w:tc>
          <w:tcPr>
            <w:tcW w:w="40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rr p-value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4424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cellular part</w:t>
            </w:r>
          </w:p>
        </w:tc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7E-14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6E-1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05622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tracellular </w:t>
            </w:r>
          </w:p>
        </w:tc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4E-13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8E-1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4464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part</w:t>
            </w:r>
          </w:p>
        </w:tc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9E-13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E-11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05623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ell </w:t>
            </w:r>
          </w:p>
        </w:tc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2E-13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4E-11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09536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tid</w:t>
            </w:r>
          </w:p>
        </w:tc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E-12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0E-11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05737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6E-11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5E-10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3231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cellular membrane-bounded organelle</w:t>
            </w:r>
          </w:p>
        </w:tc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E-10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4E-09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3227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mbrane-bounded organelle</w:t>
            </w:r>
          </w:p>
        </w:tc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3E-10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4E-09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4444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plasmic part</w:t>
            </w:r>
          </w:p>
        </w:tc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8E-10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8E-08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3229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cellular organelle</w:t>
            </w:r>
          </w:p>
        </w:tc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E-09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0E-08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3226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ganelle</w:t>
            </w:r>
          </w:p>
        </w:tc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E-09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9E-08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19005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F ubiquitin ligase complex</w:t>
            </w:r>
          </w:p>
        </w:tc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9E-05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31461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llin-RING ubiquitin ligase complex</w:t>
            </w:r>
          </w:p>
        </w:tc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0E-04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7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09507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7E-04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8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00151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iquitin ligase complex</w:t>
            </w:r>
          </w:p>
        </w:tc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0E-04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05777</w:t>
            </w:r>
          </w:p>
        </w:tc>
        <w:tc>
          <w:tcPr>
            <w:tcW w:w="40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oxisome</w:t>
            </w:r>
          </w:p>
        </w:tc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6E-04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1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2579</w:t>
            </w:r>
          </w:p>
        </w:tc>
        <w:tc>
          <w:tcPr>
            <w:tcW w:w="40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crobody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6E-04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1E-0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9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7T10:28:00Z</dcterms:created>
  <dc:creator>Saket</dc:creator>
  <dc:description/>
  <cp:keywords/>
  <dc:language>en-US</dc:language>
  <cp:lastModifiedBy>Saket</cp:lastModifiedBy>
  <dcterms:modified xsi:type="dcterms:W3CDTF">2016-01-22T10:31:00Z</dcterms:modified>
  <cp:revision>7</cp:revision>
  <dc:subject/>
  <dc:title/>
</cp:coreProperties>
</file>